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F7B47" w14:textId="057F4927" w:rsidR="00BB4646" w:rsidRPr="004D4881" w:rsidRDefault="004D4881" w:rsidP="00BB4646">
      <w:pPr>
        <w:spacing w:line="480" w:lineRule="auto"/>
        <w:rPr>
          <w:rFonts w:ascii="Arial" w:hAnsi="Arial" w:cs="Arial"/>
          <w:b/>
        </w:rPr>
      </w:pPr>
      <w:r w:rsidRPr="002174A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 Table. Free parameters for experiment 4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073"/>
        <w:gridCol w:w="6610"/>
      </w:tblGrid>
      <w:tr w:rsidR="00BB4646" w:rsidRPr="002174AD" w14:paraId="40C49B5F" w14:textId="77777777" w:rsidTr="001C3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5DA92CDB" w14:textId="77777777" w:rsidR="00BB4646" w:rsidRPr="002174AD" w:rsidRDefault="00BB4646" w:rsidP="001C3B15">
            <w:pPr>
              <w:spacing w:line="480" w:lineRule="auto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Parameter</w:t>
            </w:r>
          </w:p>
        </w:tc>
        <w:tc>
          <w:tcPr>
            <w:tcW w:w="1073" w:type="dxa"/>
            <w:vAlign w:val="center"/>
          </w:tcPr>
          <w:p w14:paraId="3E2AB423" w14:textId="77777777" w:rsidR="00BB4646" w:rsidRPr="002174AD" w:rsidRDefault="00BB4646" w:rsidP="001C3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Value</w:t>
            </w:r>
          </w:p>
        </w:tc>
        <w:tc>
          <w:tcPr>
            <w:tcW w:w="6610" w:type="dxa"/>
            <w:vAlign w:val="center"/>
          </w:tcPr>
          <w:p w14:paraId="074D6FBF" w14:textId="77777777" w:rsidR="00BB4646" w:rsidRPr="002174AD" w:rsidRDefault="00BB4646" w:rsidP="001C3B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Contents</w:t>
            </w:r>
          </w:p>
        </w:tc>
      </w:tr>
      <w:tr w:rsidR="00BB4646" w:rsidRPr="002174AD" w14:paraId="61C5DB76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51897310" w14:textId="77777777" w:rsidR="00BB4646" w:rsidRPr="002174AD" w:rsidRDefault="00FC55C9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α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211007B4" w14:textId="77777777" w:rsidR="00BB4646" w:rsidRPr="002174AD" w:rsidRDefault="00BB4646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03</w:t>
            </w:r>
          </w:p>
        </w:tc>
        <w:tc>
          <w:tcPr>
            <w:tcW w:w="6610" w:type="dxa"/>
            <w:vAlign w:val="center"/>
          </w:tcPr>
          <w:p w14:paraId="7F044487" w14:textId="77777777" w:rsidR="00BB4646" w:rsidRPr="002174AD" w:rsidRDefault="00BB4646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Learning rate of Q-values</w:t>
            </w:r>
          </w:p>
        </w:tc>
      </w:tr>
      <w:tr w:rsidR="00BB4646" w:rsidRPr="002174AD" w14:paraId="3302F0A9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7E8137C6" w14:textId="77777777" w:rsidR="00BB4646" w:rsidRPr="002174AD" w:rsidRDefault="00FC55C9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α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3E459513" w14:textId="77777777" w:rsidR="00BB4646" w:rsidRPr="002174AD" w:rsidRDefault="00BB4646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3</w:t>
            </w:r>
          </w:p>
        </w:tc>
        <w:tc>
          <w:tcPr>
            <w:tcW w:w="6610" w:type="dxa"/>
            <w:vAlign w:val="center"/>
          </w:tcPr>
          <w:p w14:paraId="0E74D458" w14:textId="77777777" w:rsidR="00BB4646" w:rsidRPr="002174AD" w:rsidRDefault="00BB4646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 xml:space="preserve">Learning rate from </w:t>
            </w:r>
            <w:r>
              <w:rPr>
                <w:rFonts w:ascii="Arial" w:hAnsi="Arial" w:cs="Arial"/>
              </w:rPr>
              <w:t>taste</w:t>
            </w:r>
            <w:r w:rsidRPr="002174AD">
              <w:rPr>
                <w:rFonts w:ascii="Arial" w:hAnsi="Arial" w:cs="Arial"/>
              </w:rPr>
              <w:t xml:space="preserve"> sensory input to change of internal state</w:t>
            </w:r>
          </w:p>
        </w:tc>
      </w:tr>
      <w:tr w:rsidR="00BB4646" w:rsidRPr="002174AD" w14:paraId="77599B3A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12D7622F" w14:textId="77777777" w:rsidR="00BB4646" w:rsidRPr="002174AD" w:rsidRDefault="00BB4646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6BDE4FEE" w14:textId="77777777" w:rsidR="00BB4646" w:rsidRPr="002174AD" w:rsidRDefault="00BB4646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10</w:t>
            </w:r>
          </w:p>
        </w:tc>
        <w:tc>
          <w:tcPr>
            <w:tcW w:w="6610" w:type="dxa"/>
            <w:vAlign w:val="center"/>
          </w:tcPr>
          <w:p w14:paraId="4AAD59C4" w14:textId="77777777" w:rsidR="00BB4646" w:rsidRPr="002174AD" w:rsidRDefault="00BB4646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Inverse temperature of soft-max function</w:t>
            </w:r>
          </w:p>
        </w:tc>
      </w:tr>
      <w:tr w:rsidR="00BB4646" w:rsidRPr="002174AD" w14:paraId="52989767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43A4F6E8" w14:textId="77777777" w:rsidR="00BB4646" w:rsidRPr="002174AD" w:rsidRDefault="00FC55C9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τ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2AA0FF6B" w14:textId="77777777" w:rsidR="00BB4646" w:rsidRPr="002174AD" w:rsidRDefault="00BB4646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7000</w:t>
            </w:r>
          </w:p>
        </w:tc>
        <w:tc>
          <w:tcPr>
            <w:tcW w:w="6610" w:type="dxa"/>
            <w:vAlign w:val="center"/>
          </w:tcPr>
          <w:p w14:paraId="7D737D3D" w14:textId="77777777" w:rsidR="00BB4646" w:rsidRPr="002174AD" w:rsidRDefault="00BB4646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Attenuation rate of water state</w:t>
            </w:r>
          </w:p>
        </w:tc>
      </w:tr>
      <w:tr w:rsidR="00BB4646" w:rsidRPr="002174AD" w14:paraId="7D5D2E45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42F52934" w14:textId="77777777" w:rsidR="00BB4646" w:rsidRPr="002174AD" w:rsidRDefault="00FC55C9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τ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523A811D" w14:textId="77777777" w:rsidR="00BB4646" w:rsidRPr="002174AD" w:rsidRDefault="00BB4646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7000</w:t>
            </w:r>
          </w:p>
        </w:tc>
        <w:tc>
          <w:tcPr>
            <w:tcW w:w="6610" w:type="dxa"/>
            <w:vAlign w:val="center"/>
          </w:tcPr>
          <w:p w14:paraId="29780B7B" w14:textId="77777777" w:rsidR="00BB4646" w:rsidRPr="002174AD" w:rsidRDefault="00BB4646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Attenuation rate of sodium state</w:t>
            </w:r>
          </w:p>
        </w:tc>
      </w:tr>
      <w:tr w:rsidR="00BB4646" w:rsidRPr="002174AD" w14:paraId="79906394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7AC4FCEE" w14:textId="77777777" w:rsidR="00BB4646" w:rsidRPr="002174AD" w:rsidRDefault="00BB4646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72283E01" w14:textId="77777777" w:rsidR="00BB4646" w:rsidRPr="002174AD" w:rsidRDefault="00BB4646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3</w:t>
            </w:r>
          </w:p>
        </w:tc>
        <w:tc>
          <w:tcPr>
            <w:tcW w:w="6610" w:type="dxa"/>
            <w:vAlign w:val="center"/>
          </w:tcPr>
          <w:p w14:paraId="0CDF9CD6" w14:textId="77777777" w:rsidR="00BB4646" w:rsidRPr="002174AD" w:rsidRDefault="00BB4646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Free parameter of the drive function</w:t>
            </w:r>
          </w:p>
        </w:tc>
      </w:tr>
      <w:tr w:rsidR="00BB4646" w:rsidRPr="002174AD" w14:paraId="49752842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33491A8E" w14:textId="77777777" w:rsidR="00BB4646" w:rsidRPr="002174AD" w:rsidRDefault="00BB4646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168C81BF" w14:textId="77777777" w:rsidR="00BB4646" w:rsidRPr="002174AD" w:rsidRDefault="00BB4646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4</w:t>
            </w:r>
          </w:p>
        </w:tc>
        <w:tc>
          <w:tcPr>
            <w:tcW w:w="6610" w:type="dxa"/>
            <w:vAlign w:val="center"/>
          </w:tcPr>
          <w:p w14:paraId="275A2CCB" w14:textId="77777777" w:rsidR="00BB4646" w:rsidRPr="002174AD" w:rsidRDefault="00BB4646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Free parameter of the drive function</w:t>
            </w:r>
          </w:p>
        </w:tc>
      </w:tr>
      <w:tr w:rsidR="00BB4646" w:rsidRPr="002174AD" w14:paraId="13D5D971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2E9654E1" w14:textId="77777777" w:rsidR="00BB4646" w:rsidRPr="002174AD" w:rsidRDefault="00FC55C9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H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073" w:type="dxa"/>
            <w:vAlign w:val="center"/>
          </w:tcPr>
          <w:p w14:paraId="5842FA9A" w14:textId="77777777" w:rsidR="00BB4646" w:rsidRPr="002174AD" w:rsidRDefault="00BB4646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50</w:t>
            </w:r>
          </w:p>
        </w:tc>
        <w:tc>
          <w:tcPr>
            <w:tcW w:w="6610" w:type="dxa"/>
            <w:vAlign w:val="center"/>
          </w:tcPr>
          <w:p w14:paraId="1C94CEFF" w14:textId="77777777" w:rsidR="00BB4646" w:rsidRPr="002174AD" w:rsidRDefault="00BB4646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Ideal internal states</w:t>
            </w:r>
          </w:p>
        </w:tc>
      </w:tr>
      <w:tr w:rsidR="00BB4646" w:rsidRPr="002174AD" w14:paraId="5C9E2C18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0E037E80" w14:textId="77777777" w:rsidR="00BB4646" w:rsidRPr="002174AD" w:rsidRDefault="00FC55C9" w:rsidP="001C3B15">
            <w:pPr>
              <w:spacing w:line="480" w:lineRule="auto"/>
              <w:rPr>
                <w:rFonts w:ascii="Arial" w:eastAsia="Yu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Mincho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</w:rPr>
                      <m:t>K</m:t>
                    </m:r>
                    <m:ctrlPr>
                      <w:rPr>
                        <w:rFonts w:ascii="Cambria Math" w:eastAsia="Yu Mincho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37189BB0" w14:textId="77777777" w:rsidR="00BB4646" w:rsidRPr="002174AD" w:rsidRDefault="00BB4646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3</w:t>
            </w:r>
          </w:p>
        </w:tc>
        <w:tc>
          <w:tcPr>
            <w:tcW w:w="6610" w:type="dxa"/>
            <w:vAlign w:val="center"/>
          </w:tcPr>
          <w:p w14:paraId="461988B4" w14:textId="77777777" w:rsidR="00BB4646" w:rsidRPr="002174AD" w:rsidRDefault="00BB4646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Water intake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  <w:tr w:rsidR="00BB4646" w:rsidRPr="002174AD" w14:paraId="394D7654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3B0E723B" w14:textId="77777777" w:rsidR="00BB4646" w:rsidRPr="002174AD" w:rsidRDefault="00FC55C9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Mincho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</w:rPr>
                      <m:t>K</m:t>
                    </m:r>
                    <m:ctrlPr>
                      <w:rPr>
                        <w:rFonts w:ascii="Cambria Math" w:eastAsia="Yu Mincho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34410F49" w14:textId="77777777" w:rsidR="00BB4646" w:rsidRPr="002174AD" w:rsidRDefault="00BB4646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5</w:t>
            </w:r>
          </w:p>
        </w:tc>
        <w:tc>
          <w:tcPr>
            <w:tcW w:w="6610" w:type="dxa"/>
            <w:vAlign w:val="center"/>
          </w:tcPr>
          <w:p w14:paraId="3EF432CB" w14:textId="77777777" w:rsidR="00BB4646" w:rsidRPr="002174AD" w:rsidRDefault="00BB4646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Sodium intake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  <w:tr w:rsidR="00BB4646" w:rsidRPr="002174AD" w14:paraId="32C05951" w14:textId="77777777" w:rsidTr="001C3B1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6BC15386" w14:textId="77777777" w:rsidR="00BB4646" w:rsidRPr="002174AD" w:rsidRDefault="00FC55C9" w:rsidP="001C3B15">
            <w:pPr>
              <w:spacing w:line="480" w:lineRule="auto"/>
              <w:rPr>
                <w:rFonts w:ascii="Arial" w:eastAsia="Yu Mincho" w:hAnsi="Arial" w:cs="Arial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Yu Mincho" w:hAnsi="Cambria Math" w:cs="Arial"/>
                        <w:b w:val="0"/>
                        <w:bCs w:val="0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Yu Mincho" w:hAnsi="Cambria Math" w:cs="Arial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Yu Mincho" w:hAnsi="Cambria Math" w:cs="Arial"/>
                          </w:rPr>
                          <m:t>K</m:t>
                        </m:r>
                        <m:ctrlPr>
                          <w:rPr>
                            <w:rFonts w:ascii="Cambria Math" w:eastAsia="Yu Mincho" w:hAnsi="Cambria Math" w:cs="Arial"/>
                            <w:b w:val="0"/>
                            <w:i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Yu Mincho" w:hAnsi="Cambria Math" w:cs="Arial"/>
                          </w:rPr>
                          <m:t>w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1073" w:type="dxa"/>
          </w:tcPr>
          <w:p w14:paraId="72AE21CE" w14:textId="77777777" w:rsidR="00BB4646" w:rsidRPr="002174AD" w:rsidRDefault="00BB4646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3</w:t>
            </w:r>
          </w:p>
        </w:tc>
        <w:tc>
          <w:tcPr>
            <w:tcW w:w="6610" w:type="dxa"/>
          </w:tcPr>
          <w:p w14:paraId="1D53CBDB" w14:textId="77777777" w:rsidR="00BB4646" w:rsidRPr="002174AD" w:rsidRDefault="00BB4646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te</w:t>
            </w:r>
            <w:r w:rsidRPr="002174AD">
              <w:rPr>
                <w:rFonts w:ascii="Arial" w:hAnsi="Arial" w:cs="Arial"/>
              </w:rPr>
              <w:t xml:space="preserve"> sensory input of water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  <w:tr w:rsidR="00BB4646" w:rsidRPr="002174AD" w14:paraId="22BA65D8" w14:textId="77777777" w:rsidTr="001C3B15">
        <w:tblPrEx>
          <w:jc w:val="left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182F3A37" w14:textId="77777777" w:rsidR="00BB4646" w:rsidRPr="002174AD" w:rsidRDefault="00FC55C9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Yu Mincho" w:hAnsi="Cambria Math" w:cs="Arial"/>
                        <w:b w:val="0"/>
                        <w:bCs w:val="0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Yu Mincho" w:hAnsi="Cambria Math" w:cs="Arial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Yu Mincho" w:hAnsi="Cambria Math" w:cs="Arial"/>
                          </w:rPr>
                          <m:t>K</m:t>
                        </m:r>
                        <m:ctrlPr>
                          <w:rPr>
                            <w:rFonts w:ascii="Cambria Math" w:eastAsia="Yu Mincho" w:hAnsi="Cambria Math" w:cs="Arial"/>
                            <w:b w:val="0"/>
                            <w:i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Yu Mincho" w:hAnsi="Cambria Math" w:cs="Arial"/>
                          </w:rPr>
                          <m:t>s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1073" w:type="dxa"/>
          </w:tcPr>
          <w:p w14:paraId="66D915E3" w14:textId="77777777" w:rsidR="00BB4646" w:rsidRPr="002174AD" w:rsidRDefault="00BB4646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5</w:t>
            </w:r>
          </w:p>
        </w:tc>
        <w:tc>
          <w:tcPr>
            <w:tcW w:w="6610" w:type="dxa"/>
          </w:tcPr>
          <w:p w14:paraId="3129915D" w14:textId="77777777" w:rsidR="00BB4646" w:rsidRPr="002174AD" w:rsidRDefault="00BB4646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te</w:t>
            </w:r>
            <w:r w:rsidRPr="002174AD">
              <w:rPr>
                <w:rFonts w:ascii="Arial" w:hAnsi="Arial" w:cs="Arial"/>
              </w:rPr>
              <w:t xml:space="preserve"> sensory input of sodium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  <w:tr w:rsidR="00BB4646" w:rsidRPr="002174AD" w14:paraId="578D14AB" w14:textId="77777777" w:rsidTr="001C3B1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63E1C6C4" w14:textId="77777777" w:rsidR="00BB4646" w:rsidRPr="002174AD" w:rsidRDefault="00BB4646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Times New Roman"/>
                  </w:rPr>
                  <m:t>LPBN</m:t>
                </m:r>
              </m:oMath>
            </m:oMathPara>
          </w:p>
        </w:tc>
        <w:tc>
          <w:tcPr>
            <w:tcW w:w="1073" w:type="dxa"/>
          </w:tcPr>
          <w:p w14:paraId="679328FD" w14:textId="77777777" w:rsidR="00BB4646" w:rsidRPr="002174AD" w:rsidRDefault="00BB4646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3</w:t>
            </w:r>
          </w:p>
        </w:tc>
        <w:tc>
          <w:tcPr>
            <w:tcW w:w="6610" w:type="dxa"/>
          </w:tcPr>
          <w:p w14:paraId="13985F4F" w14:textId="77777777" w:rsidR="00BB4646" w:rsidRPr="002174AD" w:rsidRDefault="00BB4646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Negative bias for tonic suppression of sodium appetite</w:t>
            </w:r>
          </w:p>
        </w:tc>
      </w:tr>
      <w:tr w:rsidR="00BB4646" w14:paraId="65BD4C55" w14:textId="77777777" w:rsidTr="001C3B15">
        <w:tblPrEx>
          <w:jc w:val="left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5A5EBC16" w14:textId="77777777" w:rsidR="00BB4646" w:rsidRPr="002174AD" w:rsidRDefault="00BB4646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Times New Roman"/>
                  </w:rPr>
                  <m:t>drd</m:t>
                </m:r>
              </m:oMath>
            </m:oMathPara>
          </w:p>
        </w:tc>
        <w:tc>
          <w:tcPr>
            <w:tcW w:w="1073" w:type="dxa"/>
          </w:tcPr>
          <w:p w14:paraId="7F627B45" w14:textId="77777777" w:rsidR="00BB4646" w:rsidRPr="002174AD" w:rsidRDefault="00BB4646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3</w:t>
            </w:r>
          </w:p>
        </w:tc>
        <w:tc>
          <w:tcPr>
            <w:tcW w:w="6610" w:type="dxa"/>
          </w:tcPr>
          <w:p w14:paraId="001FF9C3" w14:textId="77777777" w:rsidR="00BB4646" w:rsidRPr="001F7CFE" w:rsidRDefault="00BB4646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Intensity of chemogenetic manipulation</w:t>
            </w:r>
          </w:p>
        </w:tc>
      </w:tr>
    </w:tbl>
    <w:p w14:paraId="2A265650" w14:textId="77777777" w:rsidR="00BB4646" w:rsidRPr="00097B18" w:rsidRDefault="00BB4646" w:rsidP="00BB4646">
      <w:pPr>
        <w:spacing w:line="480" w:lineRule="auto"/>
        <w:rPr>
          <w:rFonts w:ascii="Arial" w:hAnsi="Arial" w:cs="Arial"/>
        </w:rPr>
      </w:pPr>
    </w:p>
    <w:p w14:paraId="1BC9FF79" w14:textId="77777777" w:rsidR="00BB4646" w:rsidRDefault="00BB4646" w:rsidP="00BB4646">
      <w:pPr>
        <w:spacing w:line="480" w:lineRule="auto"/>
      </w:pPr>
    </w:p>
    <w:p w14:paraId="2F5A9894" w14:textId="77777777" w:rsidR="00216C24" w:rsidRDefault="00216C24"/>
    <w:sectPr w:rsidR="00216C24" w:rsidSect="00570A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EE2E2" w14:textId="77777777" w:rsidR="00FC55C9" w:rsidRDefault="00FC55C9">
      <w:r>
        <w:separator/>
      </w:r>
    </w:p>
  </w:endnote>
  <w:endnote w:type="continuationSeparator" w:id="0">
    <w:p w14:paraId="5B413D88" w14:textId="77777777" w:rsidR="00FC55C9" w:rsidRDefault="00FC5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0820590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1D9809E" w14:textId="77777777" w:rsidR="000977BC" w:rsidRDefault="00BB4646" w:rsidP="00983F19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70281732" w14:textId="77777777" w:rsidR="000977BC" w:rsidRDefault="00FC55C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65A2DA" w14:textId="77777777" w:rsidR="000977BC" w:rsidRDefault="00FC55C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458EA0" w14:textId="77777777" w:rsidR="00D43975" w:rsidRDefault="00D439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6085E" w14:textId="77777777" w:rsidR="00FC55C9" w:rsidRDefault="00FC55C9">
      <w:r>
        <w:separator/>
      </w:r>
    </w:p>
  </w:footnote>
  <w:footnote w:type="continuationSeparator" w:id="0">
    <w:p w14:paraId="6EDB265B" w14:textId="77777777" w:rsidR="00FC55C9" w:rsidRDefault="00FC55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9D7856" w14:textId="77777777" w:rsidR="00D43975" w:rsidRDefault="00D43975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206A68" w14:textId="77777777" w:rsidR="00D43975" w:rsidRDefault="00D43975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D0709F" w14:textId="77777777" w:rsidR="00D43975" w:rsidRDefault="00D43975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646"/>
    <w:rsid w:val="000820D4"/>
    <w:rsid w:val="00161689"/>
    <w:rsid w:val="00216C24"/>
    <w:rsid w:val="002304EC"/>
    <w:rsid w:val="00476356"/>
    <w:rsid w:val="004D4881"/>
    <w:rsid w:val="004E254D"/>
    <w:rsid w:val="00553F20"/>
    <w:rsid w:val="00556308"/>
    <w:rsid w:val="005621F3"/>
    <w:rsid w:val="00570A8B"/>
    <w:rsid w:val="006014E2"/>
    <w:rsid w:val="00824AFB"/>
    <w:rsid w:val="0089213F"/>
    <w:rsid w:val="009E6F41"/>
    <w:rsid w:val="00BB4646"/>
    <w:rsid w:val="00D43975"/>
    <w:rsid w:val="00EF4EE7"/>
    <w:rsid w:val="00FC55C9"/>
    <w:rsid w:val="00FD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7F1BE"/>
  <w15:chartTrackingRefBased/>
  <w15:docId w15:val="{191E9A3D-4DA1-4CBF-A6AA-F4B0152C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64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4E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BB4646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B4646"/>
  </w:style>
  <w:style w:type="character" w:customStyle="1" w:styleId="Char">
    <w:name w:val="Κείμενο σχολίου Char"/>
    <w:basedOn w:val="a0"/>
    <w:link w:val="a4"/>
    <w:uiPriority w:val="99"/>
    <w:rsid w:val="00BB4646"/>
    <w:rPr>
      <w:rFonts w:eastAsiaTheme="minorEastAsia"/>
      <w:sz w:val="24"/>
      <w:szCs w:val="24"/>
      <w:lang w:eastAsia="ja-JP"/>
    </w:rPr>
  </w:style>
  <w:style w:type="table" w:customStyle="1" w:styleId="PlainTable21">
    <w:name w:val="Plain Table 21"/>
    <w:basedOn w:val="a1"/>
    <w:uiPriority w:val="42"/>
    <w:rsid w:val="00BB464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footer"/>
    <w:basedOn w:val="a"/>
    <w:link w:val="Char0"/>
    <w:uiPriority w:val="99"/>
    <w:unhideWhenUsed/>
    <w:rsid w:val="00BB4646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Υποσέλιδο Char"/>
    <w:basedOn w:val="a0"/>
    <w:link w:val="a5"/>
    <w:uiPriority w:val="99"/>
    <w:rsid w:val="00BB4646"/>
    <w:rPr>
      <w:rFonts w:eastAsiaTheme="minorEastAsia"/>
      <w:sz w:val="24"/>
      <w:szCs w:val="24"/>
      <w:lang w:eastAsia="ja-JP"/>
    </w:rPr>
  </w:style>
  <w:style w:type="character" w:styleId="a6">
    <w:name w:val="page number"/>
    <w:basedOn w:val="a0"/>
    <w:uiPriority w:val="99"/>
    <w:semiHidden/>
    <w:unhideWhenUsed/>
    <w:rsid w:val="00BB4646"/>
  </w:style>
  <w:style w:type="paragraph" w:styleId="a7">
    <w:name w:val="Balloon Text"/>
    <w:basedOn w:val="a"/>
    <w:link w:val="Char1"/>
    <w:uiPriority w:val="99"/>
    <w:semiHidden/>
    <w:unhideWhenUsed/>
    <w:rsid w:val="00BB4646"/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7"/>
    <w:uiPriority w:val="99"/>
    <w:semiHidden/>
    <w:rsid w:val="00BB4646"/>
    <w:rPr>
      <w:rFonts w:ascii="Segoe UI" w:eastAsiaTheme="minorEastAsia" w:hAnsi="Segoe UI" w:cs="Segoe UI"/>
      <w:sz w:val="18"/>
      <w:szCs w:val="18"/>
      <w:lang w:eastAsia="ja-JP"/>
    </w:rPr>
  </w:style>
  <w:style w:type="character" w:styleId="a8">
    <w:name w:val="line number"/>
    <w:basedOn w:val="a0"/>
    <w:uiPriority w:val="99"/>
    <w:semiHidden/>
    <w:unhideWhenUsed/>
    <w:rsid w:val="00BB4646"/>
  </w:style>
  <w:style w:type="paragraph" w:styleId="a9">
    <w:name w:val="annotation subject"/>
    <w:basedOn w:val="a4"/>
    <w:next w:val="a4"/>
    <w:link w:val="Char2"/>
    <w:uiPriority w:val="99"/>
    <w:semiHidden/>
    <w:unhideWhenUsed/>
    <w:rsid w:val="00476356"/>
    <w:rPr>
      <w:b/>
      <w:bCs/>
      <w:sz w:val="20"/>
      <w:szCs w:val="20"/>
    </w:rPr>
  </w:style>
  <w:style w:type="character" w:customStyle="1" w:styleId="Char2">
    <w:name w:val="Θέμα σχολίου Char"/>
    <w:basedOn w:val="Char"/>
    <w:link w:val="a9"/>
    <w:uiPriority w:val="99"/>
    <w:semiHidden/>
    <w:rsid w:val="00476356"/>
    <w:rPr>
      <w:rFonts w:eastAsiaTheme="minorEastAsia"/>
      <w:b/>
      <w:bCs/>
      <w:sz w:val="20"/>
      <w:szCs w:val="20"/>
      <w:lang w:eastAsia="ja-JP"/>
    </w:rPr>
  </w:style>
  <w:style w:type="paragraph" w:styleId="aa">
    <w:name w:val="header"/>
    <w:basedOn w:val="a"/>
    <w:link w:val="Char3"/>
    <w:uiPriority w:val="99"/>
    <w:unhideWhenUsed/>
    <w:rsid w:val="00D43975"/>
    <w:pPr>
      <w:tabs>
        <w:tab w:val="center" w:pos="4680"/>
        <w:tab w:val="right" w:pos="9360"/>
      </w:tabs>
    </w:pPr>
  </w:style>
  <w:style w:type="character" w:customStyle="1" w:styleId="Char3">
    <w:name w:val="Κεφαλίδα Char"/>
    <w:basedOn w:val="a0"/>
    <w:link w:val="aa"/>
    <w:uiPriority w:val="99"/>
    <w:rsid w:val="00D43975"/>
    <w:rPr>
      <w:rFonts w:eastAsiaTheme="minorEastAsia"/>
      <w:sz w:val="24"/>
      <w:szCs w:val="24"/>
      <w:lang w:eastAsia="ja-JP"/>
    </w:rPr>
  </w:style>
  <w:style w:type="character" w:customStyle="1" w:styleId="2Char">
    <w:name w:val="Επικεφαλίδα 2 Char"/>
    <w:basedOn w:val="a0"/>
    <w:link w:val="2"/>
    <w:uiPriority w:val="9"/>
    <w:semiHidden/>
    <w:rsid w:val="00EF4EE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styleId="ab">
    <w:name w:val="Strong"/>
    <w:basedOn w:val="a0"/>
    <w:uiPriority w:val="22"/>
    <w:qFormat/>
    <w:rsid w:val="00EF4EE7"/>
    <w:rPr>
      <w:b/>
      <w:bCs/>
    </w:rPr>
  </w:style>
  <w:style w:type="paragraph" w:styleId="Web">
    <w:name w:val="Normal (Web)"/>
    <w:basedOn w:val="a"/>
    <w:uiPriority w:val="99"/>
    <w:unhideWhenUsed/>
    <w:rsid w:val="00EF4E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ac">
    <w:name w:val="Emphasis"/>
    <w:basedOn w:val="a0"/>
    <w:uiPriority w:val="20"/>
    <w:qFormat/>
    <w:rsid w:val="00EF4E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F0890-B16C-440C-9FA5-EE99FD85A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1-03-28T10:47:00Z</dcterms:created>
  <dcterms:modified xsi:type="dcterms:W3CDTF">2021-03-30T05:55:00Z</dcterms:modified>
</cp:coreProperties>
</file>